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ED98B1">
      <w:pPr>
        <w:keepNext w:val="0"/>
        <w:keepLines w:val="0"/>
        <w:pageBreakBefore w:val="0"/>
        <w:widowControl w:val="0"/>
        <w:tabs>
          <w:tab w:val="left" w:pos="210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20" w:lineRule="exac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ascii="Arial" w:hAnsi="Arial" w:eastAsia="Arial" w:cs="Arial"/>
          <w:b/>
          <w:bCs/>
          <w:i w:val="0"/>
          <w:iCs w:val="0"/>
          <w:color w:val="333333"/>
          <w:spacing w:val="0"/>
          <w:sz w:val="19"/>
          <w:szCs w:val="19"/>
        </w:rPr>
        <w:t>S</w:t>
      </w:r>
      <w:r>
        <w:rPr>
          <w:rFonts w:ascii="Arial" w:hAnsi="Arial" w:eastAsia="Arial" w:cs="Arial"/>
          <w:b/>
          <w:bCs/>
          <w:i w:val="0"/>
          <w:iCs w:val="0"/>
          <w:caps w:val="0"/>
          <w:color w:val="333333"/>
          <w:spacing w:val="0"/>
          <w:sz w:val="19"/>
          <w:szCs w:val="19"/>
        </w:rPr>
        <w:t>upplementary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333333"/>
          <w:spacing w:val="0"/>
          <w:sz w:val="19"/>
          <w:szCs w:val="19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 xml:space="preserve">Relationship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 xml:space="preserve">etween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m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 xml:space="preserve">etabolic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 xml:space="preserve">yndrome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lements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l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 xml:space="preserve">aboratory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i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 xml:space="preserve">ndicators,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 xml:space="preserve">linical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 xml:space="preserve">cores, and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h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 xml:space="preserve">ospitalization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 xml:space="preserve">haracteristics in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Crohn's disease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>,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edian [IQR].</w:t>
      </w:r>
    </w:p>
    <w:tbl>
      <w:tblPr>
        <w:tblStyle w:val="3"/>
        <w:tblW w:w="1443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40" w:type="dxa"/>
          <w:left w:w="64" w:type="dxa"/>
          <w:bottom w:w="40" w:type="dxa"/>
          <w:right w:w="64" w:type="dxa"/>
        </w:tblCellMar>
      </w:tblPr>
      <w:tblGrid>
        <w:gridCol w:w="1260"/>
        <w:gridCol w:w="1333"/>
        <w:gridCol w:w="1287"/>
        <w:gridCol w:w="796"/>
        <w:gridCol w:w="1102"/>
        <w:gridCol w:w="938"/>
        <w:gridCol w:w="797"/>
        <w:gridCol w:w="1341"/>
        <w:gridCol w:w="1331"/>
        <w:gridCol w:w="720"/>
        <w:gridCol w:w="1397"/>
        <w:gridCol w:w="1331"/>
        <w:gridCol w:w="802"/>
      </w:tblGrid>
      <w:tr w14:paraId="34FD58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2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A7621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Outcomes</w:t>
            </w:r>
          </w:p>
        </w:tc>
        <w:tc>
          <w:tcPr>
            <w:tcW w:w="13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0E193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Low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HDL-C</w:t>
            </w:r>
          </w:p>
        </w:tc>
        <w:tc>
          <w:tcPr>
            <w:tcW w:w="12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B5EC0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Non-</w:t>
            </w:r>
          </w:p>
          <w:p w14:paraId="68D81B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Low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HDL-C</w:t>
            </w:r>
          </w:p>
        </w:tc>
        <w:tc>
          <w:tcPr>
            <w:tcW w:w="7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59B95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P-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value</w:t>
            </w:r>
          </w:p>
        </w:tc>
        <w:tc>
          <w:tcPr>
            <w:tcW w:w="11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CC782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HTG</w:t>
            </w:r>
          </w:p>
        </w:tc>
        <w:tc>
          <w:tcPr>
            <w:tcW w:w="93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CD3FF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Non-HTG</w:t>
            </w:r>
          </w:p>
        </w:tc>
        <w:tc>
          <w:tcPr>
            <w:tcW w:w="7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C08B9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P-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value</w:t>
            </w:r>
          </w:p>
        </w:tc>
        <w:tc>
          <w:tcPr>
            <w:tcW w:w="13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5C265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Hyperglycemia</w:t>
            </w:r>
          </w:p>
        </w:tc>
        <w:tc>
          <w:tcPr>
            <w:tcW w:w="13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FB6E8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Non-</w:t>
            </w:r>
          </w:p>
          <w:p w14:paraId="7DB825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Hyperglycemia</w:t>
            </w:r>
          </w:p>
        </w:tc>
        <w:tc>
          <w:tcPr>
            <w:tcW w:w="7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7C37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P-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value</w:t>
            </w:r>
          </w:p>
        </w:tc>
        <w:tc>
          <w:tcPr>
            <w:tcW w:w="13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45E37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Hypertension</w:t>
            </w:r>
          </w:p>
        </w:tc>
        <w:tc>
          <w:tcPr>
            <w:tcW w:w="13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510E8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Non-</w:t>
            </w:r>
          </w:p>
          <w:p w14:paraId="0D814E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Hypertension</w:t>
            </w:r>
          </w:p>
        </w:tc>
        <w:tc>
          <w:tcPr>
            <w:tcW w:w="8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4B23D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P-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value</w:t>
            </w:r>
          </w:p>
        </w:tc>
      </w:tr>
      <w:tr w14:paraId="70AF86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2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5E1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ES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m/h</w:t>
            </w:r>
          </w:p>
        </w:tc>
        <w:tc>
          <w:tcPr>
            <w:tcW w:w="13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15B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15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44)</w:t>
            </w:r>
          </w:p>
        </w:tc>
        <w:tc>
          <w:tcPr>
            <w:tcW w:w="12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ABA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8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7)</w:t>
            </w:r>
          </w:p>
        </w:tc>
        <w:tc>
          <w:tcPr>
            <w:tcW w:w="7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777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＜0.001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1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14E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12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3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325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12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8)</w:t>
            </w:r>
          </w:p>
        </w:tc>
        <w:tc>
          <w:tcPr>
            <w:tcW w:w="7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9E5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13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CC0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3）</w:t>
            </w:r>
          </w:p>
        </w:tc>
        <w:tc>
          <w:tcPr>
            <w:tcW w:w="13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AAC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3（1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7）</w:t>
            </w:r>
          </w:p>
        </w:tc>
        <w:tc>
          <w:tcPr>
            <w:tcW w:w="7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C48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167</w:t>
            </w:r>
          </w:p>
        </w:tc>
        <w:tc>
          <w:tcPr>
            <w:tcW w:w="13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40C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3（1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43）</w:t>
            </w:r>
          </w:p>
        </w:tc>
        <w:tc>
          <w:tcPr>
            <w:tcW w:w="13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49F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3（1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7）</w:t>
            </w:r>
          </w:p>
        </w:tc>
        <w:tc>
          <w:tcPr>
            <w:tcW w:w="8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F5F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383</w:t>
            </w:r>
          </w:p>
        </w:tc>
      </w:tr>
      <w:tr w14:paraId="2A4F5C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FA0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eru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bumi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/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30E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5.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  <w:p w14:paraId="0A83AD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0.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8.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17B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8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  <w:p w14:paraId="78A762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5.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42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D6C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＜0.001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6D3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6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  <w:p w14:paraId="28E382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2.1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40.0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19B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6.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  <w:p w14:paraId="3B1645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1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9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509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6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D43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4.95</w:t>
            </w:r>
          </w:p>
          <w:p w14:paraId="1F1BE9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9.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7.55）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A89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6.70（31.8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40.00）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59A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09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496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6.60（32.9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40.50）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EB7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6.50（31.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9.70）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994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224</w:t>
            </w:r>
          </w:p>
        </w:tc>
      </w:tr>
      <w:tr w14:paraId="2F59D6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767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eru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realbumi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g/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BC8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48.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  <w:p w14:paraId="4E4258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07.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09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A23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95.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  <w:p w14:paraId="6250E1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54.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54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5FB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＜0.001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2C1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91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  <w:p w14:paraId="38F222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32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65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BD3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59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（119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14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F27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D2F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23.50</w:t>
            </w:r>
          </w:p>
          <w:p w14:paraId="331F02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94.4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85.4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AE2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68.80</w:t>
            </w:r>
          </w:p>
          <w:p w14:paraId="47B0EF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22.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29.3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18E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031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B60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84.00</w:t>
            </w:r>
          </w:p>
          <w:p w14:paraId="2747B3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29.8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57.7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68D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62.60（117.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20.30）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3E3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025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 w14:paraId="2A494E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39E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erum ferriti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u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/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03C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32.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  <w:p w14:paraId="029D58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89.8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58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7F9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64.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  <w:p w14:paraId="69678D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71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50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0FD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007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E3A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41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  <w:p w14:paraId="54F843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85.5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456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61E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88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  <w:p w14:paraId="5335EE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78.2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05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496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047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33A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68.00</w:t>
            </w:r>
          </w:p>
          <w:p w14:paraId="4BED4E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08.2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759.6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9AC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90.40</w:t>
            </w:r>
          </w:p>
          <w:p w14:paraId="69DE86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78.3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21.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3D8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06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C79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53.20</w:t>
            </w:r>
          </w:p>
          <w:p w14:paraId="122C13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23.5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440.1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7EF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85.60</w:t>
            </w:r>
          </w:p>
          <w:p w14:paraId="3FE1E3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73.2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05.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E8E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008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 w14:paraId="427119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3C5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宋体" w:eastAsia="等线" w:cs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宋体" w:eastAsia="等线" w:cs="宋体"/>
                <w:color w:val="000000"/>
                <w:sz w:val="18"/>
                <w:szCs w:val="18"/>
              </w:rPr>
              <w:t>Fecal calprotectin</w:t>
            </w:r>
            <w:r>
              <w:rPr>
                <w:rFonts w:hint="eastAsia" w:ascii="Times New Roman" w:hAnsi="宋体" w:eastAsia="等线" w:cs="宋体"/>
                <w:color w:val="000000"/>
                <w:sz w:val="18"/>
                <w:szCs w:val="18"/>
                <w:lang w:val="en-US" w:eastAsia="zh-CN"/>
              </w:rPr>
              <w:t>,</w:t>
            </w:r>
          </w:p>
          <w:p w14:paraId="5961D4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宋体" w:eastAsia="等线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宋体" w:eastAsia="等线" w:cs="宋体"/>
                <w:color w:val="000000"/>
                <w:sz w:val="18"/>
                <w:szCs w:val="18"/>
              </w:rPr>
              <w:t>μg/g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3FB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31.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  <w:p w14:paraId="1918DF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449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843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28D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98.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87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86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6D3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＜0.001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6E4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660.4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  <w:p w14:paraId="50635C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458.8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,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022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.00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9ED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557.8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  <w:p w14:paraId="0EF2C7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338.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,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745.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A5E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.012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532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733.00</w:t>
            </w:r>
          </w:p>
          <w:p w14:paraId="5E6602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548.3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116.0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  <w:bookmarkStart w:id="0" w:name="_GoBack"/>
            <w:bookmarkEnd w:id="0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F89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582.90</w:t>
            </w:r>
          </w:p>
          <w:p w14:paraId="0A8710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(341.3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798.40）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178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F5B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612.30</w:t>
            </w:r>
          </w:p>
          <w:p w14:paraId="54045B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(420.1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075.0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D2B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582.90</w:t>
            </w:r>
          </w:p>
          <w:p w14:paraId="4649DB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(338.2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790.9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8D2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.278</w:t>
            </w:r>
          </w:p>
        </w:tc>
      </w:tr>
      <w:tr w14:paraId="285F23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770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宋体" w:eastAsia="等线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宋体" w:eastAsia="等线" w:cs="宋体"/>
                <w:color w:val="000000"/>
                <w:sz w:val="18"/>
                <w:szCs w:val="18"/>
              </w:rPr>
              <w:t>SES-CD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2D6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8（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0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656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（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9）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8AE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＜0.001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35E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8(6, 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ED8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5B1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＜0.001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DEC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10 (7,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3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E1C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7（5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0）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D5F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.003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853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8（6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2）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3AD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(5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0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BF6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.011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 w14:paraId="0AA94D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5CD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宋体" w:eastAsia="等线" w:cs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宋体" w:eastAsia="等线" w:cs="宋体"/>
                <w:color w:val="000000"/>
                <w:sz w:val="18"/>
                <w:szCs w:val="18"/>
              </w:rPr>
              <w:t>CDA</w:t>
            </w:r>
            <w:r>
              <w:rPr>
                <w:rFonts w:hint="eastAsia" w:ascii="Times New Roman" w:hAnsi="宋体" w:eastAsia="等线" w:cs="宋体"/>
                <w:color w:val="000000"/>
                <w:sz w:val="18"/>
                <w:szCs w:val="18"/>
                <w:lang w:val="en-US" w:eastAsia="zh-CN"/>
              </w:rPr>
              <w:t>I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058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74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  <w:p w14:paraId="79317C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39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1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EE6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2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  <w:p w14:paraId="7A804F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88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53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88C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＜0.001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E75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82.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  <w:p w14:paraId="56BE26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40.1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,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320.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290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56.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  <w:p w14:paraId="57EA3F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18.6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,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90.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071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＜0.001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F2A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90.90</w:t>
            </w:r>
          </w:p>
          <w:p w14:paraId="3639A2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45.9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342.6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062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56.00</w:t>
            </w:r>
          </w:p>
          <w:p w14:paraId="5C0DA6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20.0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96.9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206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.037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ACD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58.70</w:t>
            </w:r>
          </w:p>
          <w:p w14:paraId="38723B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(220.4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317.6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147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56.20</w:t>
            </w:r>
          </w:p>
          <w:p w14:paraId="114EDB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(220.0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94.20）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B15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.278</w:t>
            </w:r>
          </w:p>
        </w:tc>
      </w:tr>
      <w:tr w14:paraId="539AC8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17B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宋体" w:eastAsia="等线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宋体" w:eastAsia="等线" w:cs="宋体"/>
                <w:color w:val="000000"/>
                <w:sz w:val="18"/>
                <w:szCs w:val="18"/>
              </w:rPr>
              <w:t>Age</w:t>
            </w:r>
            <w:r>
              <w:rPr>
                <w:rFonts w:hint="eastAsia" w:ascii="Times New Roman" w:hAnsi="宋体" w:eastAsia="等线" w:cs="宋体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宋体" w:eastAsia="等线" w:cs="宋体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74E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1（2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44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9B4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3（2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0）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7C2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F96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（27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54）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680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30（22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41）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3CA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＜0.001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8FC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28, 51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228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31（2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3,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44）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5E1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.022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8CF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41（29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D1B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30（22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41）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37E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＜0.001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 w14:paraId="1D293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0C9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宋体" w:eastAsia="等线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宋体" w:eastAsia="等线" w:cs="宋体"/>
                <w:color w:val="000000"/>
                <w:sz w:val="18"/>
                <w:szCs w:val="18"/>
              </w:rPr>
              <w:t>Length of hospital stay</w:t>
            </w:r>
            <w:r>
              <w:rPr>
                <w:rFonts w:hint="eastAsia" w:ascii="Times New Roman" w:hAnsi="宋体" w:eastAsia="等线" w:cs="宋体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宋体" w:eastAsia="等线" w:cs="宋体"/>
                <w:color w:val="000000"/>
                <w:sz w:val="18"/>
                <w:szCs w:val="18"/>
              </w:rPr>
              <w:t>day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C44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9（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3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E65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8（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2）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266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.002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A7C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1（8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4）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254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9（7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2）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432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.002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D08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9（7.25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2.75）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88E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9（7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2）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404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.005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FA7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0（7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3）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AA9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9（7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2）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EF6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.191</w:t>
            </w:r>
          </w:p>
        </w:tc>
      </w:tr>
      <w:tr w14:paraId="383C97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2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252B2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宋体" w:eastAsia="等线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宋体" w:eastAsia="等线" w:cs="宋体"/>
                <w:color w:val="000000"/>
                <w:sz w:val="18"/>
                <w:szCs w:val="18"/>
              </w:rPr>
              <w:t>Total costs</w:t>
            </w:r>
            <w:r>
              <w:rPr>
                <w:rFonts w:hint="eastAsia" w:ascii="Times New Roman" w:hAnsi="宋体" w:eastAsia="等线" w:cs="宋体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宋体" w:eastAsia="等线" w:cs="宋体"/>
                <w:color w:val="000000"/>
                <w:sz w:val="18"/>
                <w:szCs w:val="18"/>
              </w:rPr>
              <w:t xml:space="preserve"> thousand CNY</w:t>
            </w:r>
          </w:p>
        </w:tc>
        <w:tc>
          <w:tcPr>
            <w:tcW w:w="13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E9331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4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  <w:p w14:paraId="49A104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（11.5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0.01）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AE3F2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1.45</w:t>
            </w:r>
          </w:p>
          <w:p w14:paraId="414354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（9.0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4.45）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F077C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＜0.001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1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F31D8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7.35</w:t>
            </w:r>
          </w:p>
          <w:p w14:paraId="6D348E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3.52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4.8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A0A31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3.06</w:t>
            </w:r>
          </w:p>
          <w:p w14:paraId="144283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0.2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6.8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6AC19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＜0.001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3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34D69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7.92（12.51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40.70）</w:t>
            </w:r>
          </w:p>
        </w:tc>
        <w:tc>
          <w:tcPr>
            <w:tcW w:w="13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BDDAA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3.58（10.48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8.01）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1DF4D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13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24711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5.51</w:t>
            </w:r>
          </w:p>
          <w:p w14:paraId="5EAFA2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（11.8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9.40）</w:t>
            </w:r>
          </w:p>
        </w:tc>
        <w:tc>
          <w:tcPr>
            <w:tcW w:w="13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2EE2E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3.26（10.36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7.89）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68B47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.027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</w:tbl>
    <w:p w14:paraId="2CC88EE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240" w:lineRule="exact"/>
        <w:rPr>
          <w:rFonts w:hint="eastAsia" w:ascii="Times New Roman" w:hAnsi="Times New Roman" w:eastAsia="Times New Roman" w:cs="Times New Roman"/>
          <w:sz w:val="21"/>
          <w:szCs w:val="21"/>
        </w:rPr>
      </w:pPr>
    </w:p>
    <w:p w14:paraId="077F254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240" w:lineRule="exact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Times New Roman" w:cs="Times New Roman"/>
          <w:sz w:val="21"/>
          <w:szCs w:val="21"/>
          <w:vertAlign w:val="superscript"/>
        </w:rPr>
        <w:t>a</w:t>
      </w:r>
      <w:r>
        <w:rPr>
          <w:rFonts w:hint="eastAsia" w:ascii="Times New Roman" w:hAnsi="Times New Roman" w:eastAsia="Times New Roman" w:cs="Times New Roman"/>
          <w:sz w:val="21"/>
          <w:szCs w:val="21"/>
        </w:rPr>
        <w:t>P &lt; 0.05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;</w:t>
      </w:r>
    </w:p>
    <w:p w14:paraId="0748A0D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240" w:lineRule="exact"/>
        <w:rPr>
          <w:rFonts w:hint="default" w:ascii="Times New Roman" w:hAnsi="Times New Roman" w:eastAsia="Times New Roman" w:cs="Times New Roman"/>
          <w:sz w:val="21"/>
          <w:szCs w:val="21"/>
        </w:rPr>
      </w:pP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IQR,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nterquartile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r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>ange;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Low HDL-C,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l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ow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>igh-density lipoprotein cholesterol;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HTG,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>ypertriglyceridemia;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ESR, e</w:t>
      </w:r>
      <w:r>
        <w:rPr>
          <w:rFonts w:hint="eastAsia" w:ascii="Times New Roman" w:hAnsi="Times New Roman" w:eastAsia="Times New Roman" w:cs="Times New Roman"/>
          <w:sz w:val="21"/>
          <w:szCs w:val="21"/>
        </w:rPr>
        <w:t>rythrocyte sedimentation rate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SES-CD,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implified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e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ndoscopic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core for Crohn's disease; CDAI, Crohn's Disease Activity Index; CNY, Chinese Yuan. </w:t>
      </w:r>
    </w:p>
    <w:p w14:paraId="1E0B952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240" w:lineRule="exact"/>
      </w:pPr>
      <w:r>
        <w:rPr>
          <w:rFonts w:hint="default" w:ascii="Times New Roman" w:hAnsi="Times New Roman" w:eastAsia="Times New Roman" w:cs="Times New Roman"/>
          <w:sz w:val="21"/>
          <w:szCs w:val="21"/>
        </w:rPr>
        <w:t>The Mann–Whitney U test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>was used for continuous variable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90463E"/>
    <w:rsid w:val="00641E35"/>
    <w:rsid w:val="015E6884"/>
    <w:rsid w:val="046B19E4"/>
    <w:rsid w:val="04AB5705"/>
    <w:rsid w:val="059451B2"/>
    <w:rsid w:val="07DD49A7"/>
    <w:rsid w:val="0822685D"/>
    <w:rsid w:val="093525C0"/>
    <w:rsid w:val="0A0A75A9"/>
    <w:rsid w:val="0B0C55A3"/>
    <w:rsid w:val="0C934E5A"/>
    <w:rsid w:val="0DAB10A3"/>
    <w:rsid w:val="0DBF06AB"/>
    <w:rsid w:val="0FD20B69"/>
    <w:rsid w:val="102B64CB"/>
    <w:rsid w:val="11641C95"/>
    <w:rsid w:val="11763776"/>
    <w:rsid w:val="13372294"/>
    <w:rsid w:val="180715CC"/>
    <w:rsid w:val="187F73B4"/>
    <w:rsid w:val="18925339"/>
    <w:rsid w:val="19EA4D01"/>
    <w:rsid w:val="1AF37BE5"/>
    <w:rsid w:val="1B243A35"/>
    <w:rsid w:val="1B2A7AAB"/>
    <w:rsid w:val="1B590390"/>
    <w:rsid w:val="1D3F35B6"/>
    <w:rsid w:val="1D9531D6"/>
    <w:rsid w:val="1DA578BD"/>
    <w:rsid w:val="1ED32208"/>
    <w:rsid w:val="1F010B23"/>
    <w:rsid w:val="1FA90F7F"/>
    <w:rsid w:val="208E7FC1"/>
    <w:rsid w:val="21334AA0"/>
    <w:rsid w:val="221E19EC"/>
    <w:rsid w:val="226338A3"/>
    <w:rsid w:val="259F2E44"/>
    <w:rsid w:val="277274C3"/>
    <w:rsid w:val="27897ED4"/>
    <w:rsid w:val="28A61917"/>
    <w:rsid w:val="28DB0637"/>
    <w:rsid w:val="28F416F8"/>
    <w:rsid w:val="29EB2AFB"/>
    <w:rsid w:val="2AAB228B"/>
    <w:rsid w:val="2B980A61"/>
    <w:rsid w:val="2BFA0DD4"/>
    <w:rsid w:val="2C954FA0"/>
    <w:rsid w:val="2C956D4E"/>
    <w:rsid w:val="2D3B5B48"/>
    <w:rsid w:val="2D3E1194"/>
    <w:rsid w:val="2D90463E"/>
    <w:rsid w:val="2F3F27D7"/>
    <w:rsid w:val="3098505F"/>
    <w:rsid w:val="3422536C"/>
    <w:rsid w:val="34390907"/>
    <w:rsid w:val="360A1785"/>
    <w:rsid w:val="367D2D2D"/>
    <w:rsid w:val="3757357E"/>
    <w:rsid w:val="37735EDE"/>
    <w:rsid w:val="37A174EA"/>
    <w:rsid w:val="397F6DBC"/>
    <w:rsid w:val="3A802DEC"/>
    <w:rsid w:val="3C6F136A"/>
    <w:rsid w:val="3D07322A"/>
    <w:rsid w:val="3F1955BD"/>
    <w:rsid w:val="3F6F342F"/>
    <w:rsid w:val="3F8C2233"/>
    <w:rsid w:val="3FBF43B6"/>
    <w:rsid w:val="409A0980"/>
    <w:rsid w:val="437D25BE"/>
    <w:rsid w:val="44C85ABB"/>
    <w:rsid w:val="452F78E8"/>
    <w:rsid w:val="46C2653A"/>
    <w:rsid w:val="46DC3AA0"/>
    <w:rsid w:val="47B57E4D"/>
    <w:rsid w:val="48822425"/>
    <w:rsid w:val="48D76076"/>
    <w:rsid w:val="491A08B0"/>
    <w:rsid w:val="4B40150E"/>
    <w:rsid w:val="4B4C0AC8"/>
    <w:rsid w:val="4B797B0F"/>
    <w:rsid w:val="4C673E0C"/>
    <w:rsid w:val="4EF35A1F"/>
    <w:rsid w:val="510C6D30"/>
    <w:rsid w:val="51FF4AE6"/>
    <w:rsid w:val="52C73AAF"/>
    <w:rsid w:val="541A79B6"/>
    <w:rsid w:val="55B81282"/>
    <w:rsid w:val="563C00B7"/>
    <w:rsid w:val="564D0527"/>
    <w:rsid w:val="56D4639E"/>
    <w:rsid w:val="57CC546B"/>
    <w:rsid w:val="587578B0"/>
    <w:rsid w:val="5A64198B"/>
    <w:rsid w:val="5A9D30EE"/>
    <w:rsid w:val="5BE74621"/>
    <w:rsid w:val="5CA16EC6"/>
    <w:rsid w:val="5CDD5A24"/>
    <w:rsid w:val="5D2418A5"/>
    <w:rsid w:val="5D327B1E"/>
    <w:rsid w:val="5E79177D"/>
    <w:rsid w:val="5E960581"/>
    <w:rsid w:val="5F587DEB"/>
    <w:rsid w:val="62965464"/>
    <w:rsid w:val="62E06764"/>
    <w:rsid w:val="64E75692"/>
    <w:rsid w:val="67467F8D"/>
    <w:rsid w:val="693115D2"/>
    <w:rsid w:val="699D0765"/>
    <w:rsid w:val="6AA32DCE"/>
    <w:rsid w:val="6C3C2767"/>
    <w:rsid w:val="6E313E22"/>
    <w:rsid w:val="6E3C0F77"/>
    <w:rsid w:val="6F90501F"/>
    <w:rsid w:val="70980188"/>
    <w:rsid w:val="709B37D5"/>
    <w:rsid w:val="718524BB"/>
    <w:rsid w:val="71AA0173"/>
    <w:rsid w:val="72936E59"/>
    <w:rsid w:val="735465E8"/>
    <w:rsid w:val="73E21E46"/>
    <w:rsid w:val="754E350B"/>
    <w:rsid w:val="77A2369A"/>
    <w:rsid w:val="78874D6A"/>
    <w:rsid w:val="78931961"/>
    <w:rsid w:val="791F1447"/>
    <w:rsid w:val="79FE1227"/>
    <w:rsid w:val="7A0B19CB"/>
    <w:rsid w:val="7A97500D"/>
    <w:rsid w:val="7D011CC5"/>
    <w:rsid w:val="7D8C4BD1"/>
    <w:rsid w:val="7F233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3</Words>
  <Characters>2167</Characters>
  <Lines>0</Lines>
  <Paragraphs>0</Paragraphs>
  <TotalTime>10</TotalTime>
  <ScaleCrop>false</ScaleCrop>
  <LinksUpToDate>false</LinksUpToDate>
  <CharactersWithSpaces>228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09:24:00Z</dcterms:created>
  <dc:creator>黄珊珊</dc:creator>
  <cp:lastModifiedBy>黄珊珊</cp:lastModifiedBy>
  <dcterms:modified xsi:type="dcterms:W3CDTF">2025-12-05T08:58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B7BD4F2915C5425A81C21790AD3FD96B_13</vt:lpwstr>
  </property>
  <property fmtid="{D5CDD505-2E9C-101B-9397-08002B2CF9AE}" pid="4" name="KSOTemplateDocerSaveRecord">
    <vt:lpwstr>eyJoZGlkIjoiMzA1YzQ5ZWY0YWI2OGNhZWY1YjcxMjQ1YzY0ZTIzMWMiLCJ1c2VySWQiOiI2NjUzODA4MjUifQ==</vt:lpwstr>
  </property>
</Properties>
</file>